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eastAsia="宋体" w:cs="Times New Roman"/>
          <w:sz w:val="21"/>
          <w:szCs w:val="21"/>
          <w:lang w:eastAsia="zh-CN"/>
        </w:rPr>
      </w:pPr>
      <w:r>
        <w:rPr>
          <w:rFonts w:cs="Times New Roman"/>
          <w:b/>
          <w:bCs/>
        </w:rPr>
        <w:t>Supplementary Table S2</w:t>
      </w:r>
      <w:r>
        <w:rPr>
          <w:rFonts w:cs="Times New Roman"/>
        </w:rPr>
        <w:t xml:space="preserve"> Subgroup analyses of the association between family resilience and demoralization syndrome</w:t>
      </w:r>
    </w:p>
    <w:tbl>
      <w:tblPr>
        <w:tblStyle w:val="3"/>
        <w:tblW w:w="982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2"/>
        <w:gridCol w:w="537"/>
        <w:gridCol w:w="1639"/>
        <w:gridCol w:w="858"/>
        <w:gridCol w:w="1786"/>
        <w:gridCol w:w="761"/>
        <w:gridCol w:w="10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rPr>
                <w:rFonts w:eastAsia="Arial" w:cs="Times New Roman"/>
                <w:b/>
                <w:bCs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sz w:val="18"/>
                <w:szCs w:val="18"/>
              </w:rPr>
              <w:t>Subgroup</w:t>
            </w:r>
          </w:p>
        </w:tc>
        <w:tc>
          <w:tcPr>
            <w:tcW w:w="53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63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crude.Coefficient 95CI</w:t>
            </w:r>
          </w:p>
        </w:tc>
        <w:tc>
          <w:tcPr>
            <w:tcW w:w="85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crude.P value</w:t>
            </w:r>
          </w:p>
        </w:tc>
        <w:tc>
          <w:tcPr>
            <w:tcW w:w="178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adj.Coefficient 95CI</w:t>
            </w:r>
          </w:p>
        </w:tc>
        <w:tc>
          <w:tcPr>
            <w:tcW w:w="76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adj.P value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P for interaction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53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eastAsia="Arial" w:cs="Times New Roman"/>
                <w:sz w:val="18"/>
                <w:szCs w:val="18"/>
              </w:rPr>
            </w:pPr>
          </w:p>
        </w:tc>
        <w:tc>
          <w:tcPr>
            <w:tcW w:w="163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</w:p>
        </w:tc>
        <w:tc>
          <w:tcPr>
            <w:tcW w:w="178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ind w:firstLine="180" w:firstLineChars="100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Male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5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57 (-0.66~-0.48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53 (-0.62~-0.44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ind w:firstLine="180" w:firstLineChars="100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Female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0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64 (-0.74~-0.53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62 (-0.75~-0.5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Arial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ind w:firstLine="180" w:firstLineChars="100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-4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51 (-0.72~-0.3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48 (-0.87~-0.09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ind w:firstLine="180" w:firstLineChars="100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5-5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0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6 (-0.72~-0.48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59 (-0.72~-0.46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Arial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ind w:firstLine="180" w:firstLineChars="100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0-7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1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6 (-0.7~-0.49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59 (-0.71~-0.47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Arial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ind w:firstLine="180" w:firstLineChars="100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≥7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65 (-0.82~-0.48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87 (-1.15~-0.6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Arial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Cohabitation status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ind w:firstLine="180" w:firstLineChars="100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iving alone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68 (-0.91~-0.44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55 (NaN~NaN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ind w:left="204" w:leftChars="85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iving with others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4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6 (-0.67~-0.53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57 (-0.65~-0.5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Arial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Residence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ind w:firstLine="180" w:firstLineChars="100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ural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2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58 (-0.67~-0.48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56 (-0.67~-0.45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ind w:firstLine="180" w:firstLineChars="100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it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3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62 (-0.71~-0.52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56 (-0.65~-0.46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Arial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Time since diagnosis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ind w:firstLine="180" w:firstLineChars="100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5 years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65 (-0.82~-0.48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56 (-0.79~-0.33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ind w:firstLine="180" w:firstLineChars="100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~1 years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47 (-0.65~-0.29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23 (-0.56~0.1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Arial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ind w:firstLine="180" w:firstLineChars="100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~5 years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8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55 (-0.69~-0.41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53 (-0.67~-0.4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Arial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ind w:firstLine="180" w:firstLineChars="100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~10 years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4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73 (-0.93~-0.52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8 (-1.02~-0.58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Arial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ind w:firstLine="180" w:firstLineChars="100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~20 years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4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58 (-0.73~-0.43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6 (-0.81~-0.38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Arial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ind w:firstLine="180" w:firstLineChars="100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gt;20 years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68 (-0.82~-0.54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55 (-0.81~-0.28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Arial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Monthly household income per capit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ind w:firstLine="180" w:firstLineChars="100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hint="eastAsia" w:ascii="宋体" w:hAnsi="宋体" w:cs="Times New Roman"/>
                <w:sz w:val="18"/>
                <w:szCs w:val="18"/>
              </w:rPr>
              <w:t>＜</w:t>
            </w:r>
            <w:r>
              <w:rPr>
                <w:rFonts w:cs="Times New Roman"/>
                <w:sz w:val="18"/>
                <w:szCs w:val="18"/>
              </w:rPr>
              <w:t>150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6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67 (-0.8~-0.54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62 (-0.8~-0.45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ind w:firstLine="180" w:firstLineChars="100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00~199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58 (-0.8~-0.36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51 (-0.69~-0.32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Arial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ind w:firstLine="180" w:firstLineChars="100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00~299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5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5 (-0.64~-0.35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56 (-0.77~-0.35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Arial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ind w:firstLine="180" w:firstLineChars="100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≥3000</w:t>
            </w:r>
          </w:p>
        </w:tc>
        <w:tc>
          <w:tcPr>
            <w:tcW w:w="53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07</w:t>
            </w:r>
          </w:p>
        </w:tc>
        <w:tc>
          <w:tcPr>
            <w:tcW w:w="163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6 (-0.71~-0.49)</w:t>
            </w:r>
          </w:p>
        </w:tc>
        <w:tc>
          <w:tcPr>
            <w:tcW w:w="85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78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54 (-0.65~-0.44)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eastAsia="Arial" w:cs="Times New Roman"/>
                <w:sz w:val="18"/>
                <w:szCs w:val="18"/>
              </w:rPr>
            </w:pPr>
          </w:p>
        </w:tc>
      </w:tr>
    </w:tbl>
    <w:p>
      <w:pPr>
        <w:ind w:firstLine="180" w:firstLineChars="100"/>
        <w:rPr>
          <w:rFonts w:cs="Times New Roman"/>
          <w:sz w:val="18"/>
          <w:szCs w:val="18"/>
        </w:rPr>
      </w:pPr>
      <w:bookmarkStart w:id="0" w:name="OLE_LINK9"/>
      <w:r>
        <w:rPr>
          <w:rFonts w:cs="Times New Roman"/>
          <w:sz w:val="18"/>
          <w:szCs w:val="18"/>
        </w:rPr>
        <w:t>Note:</w:t>
      </w:r>
      <w:r>
        <w:rPr>
          <w:rFonts w:hint="eastAsia" w:cs="Times New Roman"/>
          <w:sz w:val="18"/>
          <w:szCs w:val="18"/>
          <w:lang w:eastAsia="zh-CN"/>
        </w:rPr>
        <w:t xml:space="preserve"> </w:t>
      </w:r>
      <w:bookmarkEnd w:id="0"/>
      <w:r>
        <w:rPr>
          <w:rFonts w:hint="eastAsia" w:cs="Times New Roman"/>
          <w:sz w:val="18"/>
          <w:szCs w:val="18"/>
        </w:rPr>
        <w:t>Adjusted for gender, age, cohabitation status, residence, t</w:t>
      </w:r>
      <w:r>
        <w:rPr>
          <w:rFonts w:cs="Times New Roman"/>
          <w:sz w:val="18"/>
          <w:szCs w:val="18"/>
        </w:rPr>
        <w:t>ime since diagnosis</w:t>
      </w:r>
      <w:r>
        <w:rPr>
          <w:rFonts w:hint="eastAsia" w:cs="Times New Roman"/>
          <w:sz w:val="18"/>
          <w:szCs w:val="18"/>
        </w:rPr>
        <w:t>, and m</w:t>
      </w:r>
      <w:r>
        <w:rPr>
          <w:rFonts w:cs="Times New Roman"/>
          <w:sz w:val="18"/>
          <w:szCs w:val="18"/>
        </w:rPr>
        <w:t>onthly household income per capita</w:t>
      </w:r>
      <w:r>
        <w:rPr>
          <w:rFonts w:hint="eastAsia" w:cs="Times New Roman"/>
          <w:sz w:val="18"/>
          <w:szCs w:val="18"/>
        </w:rPr>
        <w:t>.</w:t>
      </w:r>
    </w:p>
    <w:p>
      <w:pPr>
        <w:rPr>
          <w:rFonts w:cs="Times New Roman"/>
          <w:sz w:val="18"/>
          <w:szCs w:val="18"/>
          <w:lang w:eastAsia="zh-CN"/>
        </w:rPr>
        <w:sectPr>
          <w:pgSz w:w="12240" w:h="15840"/>
          <w:pgMar w:top="1138" w:right="1181" w:bottom="1138" w:left="1282" w:header="283" w:footer="510" w:gutter="0"/>
          <w:lnNumType w:countBy="1" w:restart="continuous"/>
          <w:cols w:space="720" w:num="1"/>
          <w:titlePg/>
          <w:docGrid w:linePitch="360" w:charSpace="0"/>
        </w:sectPr>
      </w:pPr>
    </w:p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3MjFjZDBjODdlZWE4MmIzMzNkNmM5M2Y3MzhhNjYifQ=="/>
  </w:docVars>
  <w:rsids>
    <w:rsidRoot w:val="00000000"/>
    <w:rsid w:val="489B7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7T09:02:01Z</dcterms:created>
  <dc:creator>23801</dc:creator>
  <cp:lastModifiedBy>17861281697</cp:lastModifiedBy>
  <dcterms:modified xsi:type="dcterms:W3CDTF">2025-07-07T09:02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04</vt:lpwstr>
  </property>
  <property fmtid="{D5CDD505-2E9C-101B-9397-08002B2CF9AE}" pid="3" name="ICV">
    <vt:lpwstr>7F8032ACBE87465294B34CD701C0EF94_12</vt:lpwstr>
  </property>
</Properties>
</file>